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706FB" w14:textId="77777777" w:rsidR="00E33EC5" w:rsidRPr="0023784F" w:rsidRDefault="00E33EC5" w:rsidP="00E33EC5">
      <w:pPr>
        <w:pStyle w:val="Heading1"/>
        <w:numPr>
          <w:ilvl w:val="0"/>
          <w:numId w:val="0"/>
        </w:numPr>
        <w:ind w:left="432" w:hanging="432"/>
      </w:pPr>
      <w:r w:rsidRPr="0023784F">
        <w:t>Online Supplementary Material</w:t>
      </w:r>
    </w:p>
    <w:p w14:paraId="08137778" w14:textId="142D33D1" w:rsidR="00E33EC5" w:rsidRPr="0023784F" w:rsidRDefault="00E33EC5" w:rsidP="00E33EC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3784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3784F">
        <w:rPr>
          <w:rFonts w:ascii="Times New Roman" w:hAnsi="Times New Roman" w:cs="Times New Roman"/>
          <w:sz w:val="24"/>
          <w:szCs w:val="24"/>
        </w:rPr>
        <w:t xml:space="preserve"> </w:t>
      </w:r>
      <w:r w:rsidRPr="0023784F">
        <w:rPr>
          <w:rFonts w:ascii="Times New Roman" w:hAnsi="Times New Roman" w:cs="Times New Roman"/>
          <w:b/>
          <w:bCs/>
          <w:sz w:val="24"/>
          <w:szCs w:val="24"/>
        </w:rPr>
        <w:t>Full electronic search strategy for Ovid MEDLINE.</w:t>
      </w:r>
    </w:p>
    <w:p w14:paraId="6DDAF77B" w14:textId="77777777" w:rsidR="00E33EC5" w:rsidRPr="0023784F" w:rsidRDefault="00E33EC5" w:rsidP="00E33EC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3784F">
        <w:rPr>
          <w:rFonts w:ascii="Times New Roman" w:hAnsi="Times New Roman" w:cs="Times New Roman"/>
          <w:sz w:val="20"/>
          <w:szCs w:val="20"/>
        </w:rPr>
        <w:t xml:space="preserve">Database(s): Ovid MEDLINE(R) and </w:t>
      </w:r>
      <w:proofErr w:type="spellStart"/>
      <w:r w:rsidRPr="0023784F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23784F">
        <w:rPr>
          <w:rFonts w:ascii="Times New Roman" w:hAnsi="Times New Roman" w:cs="Times New Roman"/>
          <w:sz w:val="20"/>
          <w:szCs w:val="20"/>
        </w:rPr>
        <w:t xml:space="preserve"> Ahead of Print, In-Process &amp; Other Non-Indexed Citations, Daily and Versions(R)</w:t>
      </w:r>
      <w:r w:rsidRPr="0023784F">
        <w:rPr>
          <w:rFonts w:ascii="Times New Roman" w:hAnsi="Times New Roman" w:cs="Times New Roman"/>
          <w:sz w:val="20"/>
          <w:szCs w:val="20"/>
        </w:rPr>
        <w:br/>
        <w:t>Search Strategy: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8"/>
        <w:gridCol w:w="7197"/>
        <w:gridCol w:w="1409"/>
      </w:tblGrid>
      <w:tr w:rsidR="00E33EC5" w:rsidRPr="0023784F" w14:paraId="7037A655" w14:textId="77777777" w:rsidTr="00B4136D">
        <w:tc>
          <w:tcPr>
            <w:tcW w:w="7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4550F11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 </w:t>
            </w:r>
          </w:p>
        </w:tc>
        <w:tc>
          <w:tcPr>
            <w:tcW w:w="719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2FA982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es </w:t>
            </w:r>
          </w:p>
        </w:tc>
        <w:tc>
          <w:tcPr>
            <w:tcW w:w="14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86D21F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 </w:t>
            </w:r>
          </w:p>
        </w:tc>
      </w:tr>
      <w:tr w:rsidR="00E33EC5" w:rsidRPr="0023784F" w14:paraId="290F6B7E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F4F820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FB72B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exp *Meals/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82DAC5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3117 </w:t>
            </w:r>
          </w:p>
        </w:tc>
      </w:tr>
      <w:tr w:rsidR="00E33EC5" w:rsidRPr="0023784F" w14:paraId="70A12BE4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9B95E4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232DB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exp elder nutritional physiological phenomena/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F5CC09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224 </w:t>
            </w:r>
          </w:p>
        </w:tc>
      </w:tr>
      <w:tr w:rsidR="00E33EC5" w:rsidRPr="0023784F" w14:paraId="376D543D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1DB3A0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80F8C8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 xml:space="preserve">((social or group or </w:t>
            </w:r>
            <w:proofErr w:type="spellStart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structur</w:t>
            </w:r>
            <w:proofErr w:type="spellEnd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 xml:space="preserve">* or formal or commensal or </w:t>
            </w:r>
            <w:proofErr w:type="spellStart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* or communal or congregate or shar*) adj1 (meal* or food* or eating or dining)).</w:t>
            </w:r>
            <w:proofErr w:type="spellStart"/>
            <w:proofErr w:type="gramStart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D51402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4087 </w:t>
            </w:r>
          </w:p>
        </w:tc>
      </w:tr>
      <w:tr w:rsidR="00E33EC5" w:rsidRPr="0023784F" w14:paraId="61F0D1FC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4574E2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2024E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or/1-3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3F3C15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7324 </w:t>
            </w:r>
          </w:p>
        </w:tc>
      </w:tr>
      <w:tr w:rsidR="00E33EC5" w:rsidRPr="0023784F" w14:paraId="2370E4C5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B4A103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5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91E295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aged/ or "aged, 80 and over"/ or frail elderly/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AE3695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3098030 </w:t>
            </w:r>
          </w:p>
        </w:tc>
      </w:tr>
      <w:tr w:rsidR="00E33EC5" w:rsidRPr="0023784F" w14:paraId="3E72134E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052FF6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6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0DB468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 xml:space="preserve">(elder* or geriatric* or </w:t>
            </w:r>
            <w:proofErr w:type="spellStart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gerontolog</w:t>
            </w:r>
            <w:proofErr w:type="spellEnd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* or old age* or grandparent* or retire* or pensioner* or senior*).</w:t>
            </w:r>
            <w:proofErr w:type="spellStart"/>
            <w:proofErr w:type="gramStart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CEAA90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389730 </w:t>
            </w:r>
          </w:p>
        </w:tc>
      </w:tr>
      <w:tr w:rsidR="00E33EC5" w:rsidRPr="0023784F" w14:paraId="55696A7A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5B6BA2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7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3CE698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 xml:space="preserve">((old* or age* or aging) adj1 (person or people* or adult* or resident* or population* or </w:t>
            </w:r>
            <w:proofErr w:type="spellStart"/>
            <w:proofErr w:type="gramStart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m?n</w:t>
            </w:r>
            <w:proofErr w:type="spellEnd"/>
            <w:proofErr w:type="gramEnd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wom?n</w:t>
            </w:r>
            <w:proofErr w:type="spellEnd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 xml:space="preserve"> or male* or female*)).</w:t>
            </w:r>
            <w:proofErr w:type="spellStart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67064C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764813 </w:t>
            </w:r>
          </w:p>
        </w:tc>
      </w:tr>
      <w:tr w:rsidR="00E33EC5" w:rsidRPr="0023784F" w14:paraId="53D98B09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6A522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8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99E8E3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(aged adj1 ("65" or "70" or "75" or "80" or "85")).</w:t>
            </w:r>
            <w:proofErr w:type="spellStart"/>
            <w:proofErr w:type="gramStart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8816A4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41331 </w:t>
            </w:r>
          </w:p>
        </w:tc>
      </w:tr>
      <w:tr w:rsidR="00E33EC5" w:rsidRPr="0023784F" w14:paraId="271013C5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7C2F7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9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BF70BF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or/5-8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52242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3739296 </w:t>
            </w:r>
          </w:p>
        </w:tc>
      </w:tr>
      <w:tr w:rsidR="00E33EC5" w:rsidRPr="0023784F" w14:paraId="12BF698E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D34595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10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2136DF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4 and 9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430FBB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1706 </w:t>
            </w:r>
          </w:p>
        </w:tc>
      </w:tr>
      <w:tr w:rsidR="00E33EC5" w:rsidRPr="0023784F" w14:paraId="13944C86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412049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11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807718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(note or editorial or letter or comment or news</w:t>
            </w:r>
            <w:proofErr w:type="gramStart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).pt.</w:t>
            </w:r>
            <w:proofErr w:type="gramEnd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65C71C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2035462 </w:t>
            </w:r>
          </w:p>
        </w:tc>
      </w:tr>
      <w:tr w:rsidR="00E33EC5" w:rsidRPr="0023784F" w14:paraId="555BC57D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871DE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12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452C89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10 not 11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CA6A46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1688 </w:t>
            </w:r>
          </w:p>
        </w:tc>
      </w:tr>
      <w:tr w:rsidR="00E33EC5" w:rsidRPr="0023784F" w14:paraId="31FD599E" w14:textId="77777777" w:rsidTr="00B4136D"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B41FE1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13 </w:t>
            </w:r>
          </w:p>
        </w:tc>
        <w:tc>
          <w:tcPr>
            <w:tcW w:w="71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37E1EA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 xml:space="preserve">limit 12 to </w:t>
            </w:r>
            <w:proofErr w:type="spellStart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23784F">
              <w:rPr>
                <w:rFonts w:ascii="Times New Roman" w:hAnsi="Times New Roman" w:cs="Times New Roman"/>
                <w:sz w:val="20"/>
                <w:szCs w:val="20"/>
              </w:rPr>
              <w:t xml:space="preserve"> language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E2AC6B" w14:textId="77777777" w:rsidR="00E33EC5" w:rsidRPr="0023784F" w:rsidRDefault="00E33EC5" w:rsidP="00B4136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84F">
              <w:rPr>
                <w:rFonts w:ascii="Times New Roman" w:hAnsi="Times New Roman" w:cs="Times New Roman"/>
                <w:sz w:val="20"/>
                <w:szCs w:val="20"/>
              </w:rPr>
              <w:t>1639 </w:t>
            </w:r>
          </w:p>
        </w:tc>
      </w:tr>
    </w:tbl>
    <w:p w14:paraId="5F63C695" w14:textId="77777777" w:rsidR="00E33EC5" w:rsidRPr="0023784F" w:rsidRDefault="00E33EC5" w:rsidP="00E33EC5">
      <w:pPr>
        <w:widowControl/>
        <w:suppressAutoHyphens w:val="0"/>
        <w:spacing w:after="0" w:line="259" w:lineRule="auto"/>
        <w:rPr>
          <w:rFonts w:ascii="Times New Roman" w:hAnsi="Times New Roman" w:cs="Times New Roman"/>
          <w:sz w:val="20"/>
          <w:szCs w:val="20"/>
        </w:rPr>
        <w:sectPr w:rsidR="00E33EC5" w:rsidRPr="0023784F" w:rsidSect="00764582">
          <w:headerReference w:type="default" r:id="rId7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 w:rsidRPr="0023784F">
        <w:rPr>
          <w:rFonts w:ascii="Times New Roman" w:hAnsi="Times New Roman" w:cs="Times New Roman"/>
          <w:sz w:val="20"/>
          <w:szCs w:val="20"/>
        </w:rPr>
        <w:t> </w:t>
      </w:r>
    </w:p>
    <w:p w14:paraId="11C62736" w14:textId="77777777" w:rsidR="00E33EC5" w:rsidRPr="0023784F" w:rsidRDefault="00E33EC5" w:rsidP="00E33EC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784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. Detailed findings of the included studies.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296"/>
        <w:gridCol w:w="8064"/>
      </w:tblGrid>
      <w:tr w:rsidR="00E33EC5" w:rsidRPr="0023784F" w14:paraId="110485F0" w14:textId="77777777" w:rsidTr="00B4136D">
        <w:trPr>
          <w:trHeight w:val="12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AF75D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0A631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ORTED IMPACT ON HEALTH OR WELL-BEING</w:t>
            </w:r>
          </w:p>
        </w:tc>
      </w:tr>
      <w:tr w:rsidR="00E33EC5" w:rsidRPr="0023784F" w14:paraId="7CAFE261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2FD62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Kohrs 1980;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 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F977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DIETARY INTAKE / MEAL PATTERNS</w:t>
            </w:r>
          </w:p>
          <w:p w14:paraId="28322AEA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Frequency of attendance sig. assoc.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&lt;0.05) with increased levels of dietary intake of riboflavin and thiamine </w:t>
            </w:r>
          </w:p>
          <w:p w14:paraId="27A50A7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Frequency of attendance sig. assoc.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&lt;0.05) with increased intake of Vitamin A and ascorbic acid rich fruit and vegetables</w:t>
            </w:r>
          </w:p>
          <w:p w14:paraId="018EEDD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Frequency of attendance sig. assoc.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&lt;0.05) with increased ingestion of vitamin A rich fruit and vegetables for women</w:t>
            </w:r>
          </w:p>
          <w:p w14:paraId="63481C70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Frequency of attendance sig. assoc.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&lt;0.05) with higher likelihood of reaching breads and cereals intake recommendations for men</w:t>
            </w:r>
          </w:p>
          <w:p w14:paraId="6077D6C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Overall diet rating was positively and sig. assoc.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&lt;0.05) with attendance in the program </w:t>
            </w:r>
          </w:p>
          <w:p w14:paraId="70771FF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511AC0F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NUTRITION STATUS</w:t>
            </w:r>
          </w:p>
          <w:p w14:paraId="32027BD0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Higher prevalence of less than acceptable concentrations of Vitamins A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&lt;0.001) and C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&lt;0.001) for those who did not attend frequently</w:t>
            </w:r>
          </w:p>
          <w:p w14:paraId="2454B58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No sig. assoc. between frequency of attendance and other biochemical markers</w:t>
            </w:r>
          </w:p>
          <w:p w14:paraId="60C4C32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77F711A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PHYSICAL HEALTH</w:t>
            </w:r>
          </w:p>
          <w:p w14:paraId="6F22ECA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Prevalence of thinness sig. assoc.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&lt;0.05) with attendance for women</w:t>
            </w:r>
          </w:p>
          <w:p w14:paraId="29DDA66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No sig. assoc. between attendance and any other anthropometrical measures</w:t>
            </w:r>
          </w:p>
          <w:p w14:paraId="374567E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Larger percentage of non-attendees treated for obesity, gall bladder disease, heart disease and arthritis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&lt;0.05)</w:t>
            </w:r>
          </w:p>
        </w:tc>
      </w:tr>
      <w:tr w:rsidR="00E33EC5" w:rsidRPr="0023784F" w14:paraId="49BB9019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C9ECD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Van </w:t>
            </w:r>
            <w:proofErr w:type="spellStart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Zandt</w:t>
            </w:r>
            <w:proofErr w:type="spellEnd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986;</w:t>
            </w: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4BFD0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DIETARY INTAKE / MEAL PATTERNS</w:t>
            </w:r>
          </w:p>
          <w:p w14:paraId="1C2F8840" w14:textId="77777777" w:rsidR="00E33EC5" w:rsidRPr="0023784F" w:rsidRDefault="00E33EC5" w:rsidP="00B4136D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 xml:space="preserve">40% had a change in meal patterns since attending </w:t>
            </w:r>
          </w:p>
          <w:p w14:paraId="668AC921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91% reported program provided good food</w:t>
            </w:r>
          </w:p>
          <w:p w14:paraId="7552D492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Felt that meals provided nutritional balance</w:t>
            </w:r>
          </w:p>
          <w:p w14:paraId="05B1E03A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Assumed food provided was sufficient for the day, or the meal + home diet would be sufficient</w:t>
            </w:r>
          </w:p>
          <w:p w14:paraId="13F3B5DD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Many stated the program helped control food costs </w:t>
            </w:r>
          </w:p>
          <w:p w14:paraId="079499E2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AE02839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SOCIAL SUPPORT / NETWORK</w:t>
            </w:r>
          </w:p>
          <w:p w14:paraId="34740A98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87% stated they met new friends at the lunches</w:t>
            </w:r>
          </w:p>
          <w:p w14:paraId="62C734AB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68% reported renewing old friendships</w:t>
            </w:r>
          </w:p>
          <w:p w14:paraId="0F3C80F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F2BDBA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WELL-BEING / QUALITY OF LIFE</w:t>
            </w:r>
          </w:p>
          <w:p w14:paraId="70961BF6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79% felt a sense of well-being from participating</w:t>
            </w:r>
          </w:p>
        </w:tc>
      </w:tr>
      <w:tr w:rsidR="00E33EC5" w:rsidRPr="0023784F" w14:paraId="66643F69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3DFE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Neyman</w:t>
            </w:r>
            <w:proofErr w:type="spellEnd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996;</w:t>
            </w: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286ED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DIETARY INTAKE / MEAL PATTERNS</w:t>
            </w:r>
          </w:p>
          <w:p w14:paraId="02FF074C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More non-attendees (87%) ate three meals a day than did attendees (72%)</w:t>
            </w:r>
          </w:p>
          <w:p w14:paraId="0CC78FE2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Intake of energy for female attendees was above the recommended dietary allowance</w:t>
            </w:r>
          </w:p>
          <w:p w14:paraId="5EE77717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o sig. difference between groups for protein or dietary fat contribution of energy intake</w:t>
            </w:r>
          </w:p>
          <w:p w14:paraId="70D0A1B5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Carbohydrates provided greater proportion of energy for female attendees compared with male attendees and male non-attendees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0.05)</w:t>
            </w:r>
          </w:p>
          <w:p w14:paraId="0ED8910C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Greater intake of dietary cholesterol for male attendees and non-attendees than female attendees and non-attendees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0.05)</w:t>
            </w:r>
          </w:p>
          <w:p w14:paraId="2541293E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o sig. difference between groups for vitamin and mineral intake</w:t>
            </w:r>
          </w:p>
          <w:p w14:paraId="4FD7E59F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o sig. difference in nutrient intakes on days at meal centre vs. days not at meal centre</w:t>
            </w:r>
          </w:p>
          <w:p w14:paraId="2890E42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598D420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NUTRITION STATUS</w:t>
            </w:r>
          </w:p>
          <w:p w14:paraId="1B2BA1B3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utritional status within normal ranges for all groups, except iron higher than normal across all groups</w:t>
            </w:r>
          </w:p>
          <w:p w14:paraId="73E7139C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Several sig. differences in nutrition status were noted with respect to </w:t>
            </w:r>
            <w:proofErr w:type="gramStart"/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attendees</w:t>
            </w:r>
            <w:proofErr w:type="gramEnd"/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 vs non-attendees and/or men vs women, but no general trends observed</w:t>
            </w:r>
          </w:p>
          <w:p w14:paraId="02E841B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232E78BB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PHYSICAL HEALTH</w:t>
            </w:r>
          </w:p>
          <w:p w14:paraId="48DA5096" w14:textId="77777777" w:rsidR="00E33EC5" w:rsidRPr="0023784F" w:rsidRDefault="00E33EC5" w:rsidP="00B4136D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No difference between how attendees and non-attendees rated their appetites or health</w:t>
            </w:r>
          </w:p>
          <w:p w14:paraId="7A52733D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o sig. difference between body mass index values for attendees and non-attendees</w:t>
            </w:r>
          </w:p>
          <w:p w14:paraId="481BE8D1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1BF64ED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SOCIAL SUPPORT / NETWORK</w:t>
            </w:r>
          </w:p>
          <w:p w14:paraId="568FD17B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Att. consistently cited “to socialise with others” and “to eat a meal” as the 1</w:t>
            </w:r>
            <w:r w:rsidRPr="002378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 and 2</w:t>
            </w:r>
            <w:r w:rsidRPr="002378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 reasons why they attended</w:t>
            </w:r>
          </w:p>
        </w:tc>
      </w:tr>
      <w:tr w:rsidR="00E33EC5" w:rsidRPr="0023784F" w14:paraId="0D2D34BB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19648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Neyman</w:t>
            </w:r>
            <w:proofErr w:type="spellEnd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998;</w:t>
            </w: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F1AA8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ARY INTAKE / MEAL PATTERNS</w:t>
            </w:r>
          </w:p>
          <w:p w14:paraId="38BE51FC" w14:textId="77777777" w:rsidR="00E33EC5" w:rsidRPr="0023784F" w:rsidRDefault="00E33EC5" w:rsidP="00B4136D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Male attendees ate more total energy and carbohydrate than non-attendees (</w:t>
            </w:r>
            <w:r w:rsidRPr="0023784F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 w:val="0"/>
                <w:sz w:val="18"/>
                <w:szCs w:val="18"/>
              </w:rPr>
              <w:t>&lt;0.05)</w:t>
            </w:r>
          </w:p>
          <w:p w14:paraId="785BF7CD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o sig. difference in %age of total energy contributed by macronutrients between groups</w:t>
            </w:r>
          </w:p>
          <w:p w14:paraId="7B3E69B5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Mean intake of dietary cholesterol all groups less than recommendation</w:t>
            </w:r>
          </w:p>
          <w:p w14:paraId="246A36DF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Mean fibre intake less than recommendation, except for male attendees</w:t>
            </w:r>
          </w:p>
          <w:p w14:paraId="19C7D511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Male attendees consumed more Vitamins A, C and E, folate, iron, and magnesium than non-attendees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0.05)</w:t>
            </w:r>
          </w:p>
          <w:p w14:paraId="2245AEAA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Mean intakes of Vitamin B6 &lt;2/3 recommended dietary allowance (RDA) for male non-attendees</w:t>
            </w:r>
          </w:p>
          <w:p w14:paraId="664A8027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Vitamin C consumed at &lt;RDA by male non-attendees</w:t>
            </w:r>
          </w:p>
          <w:p w14:paraId="5323548C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Vitamin E consumed at &lt;RDA by attendees and at &lt;2/3 by non-attendees</w:t>
            </w:r>
          </w:p>
          <w:p w14:paraId="0D6F6CC8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Calcium consumed at &lt;RDA by female attendees and all non-attendees</w:t>
            </w:r>
          </w:p>
          <w:p w14:paraId="06ACFA0B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Magnesium consumed &lt;RDA by female attendees and non-attendees and &lt;2/3 by male non-attendees</w:t>
            </w:r>
          </w:p>
          <w:p w14:paraId="3501331E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Zinc consumed at &lt;RDA by attendees and &lt;2/3 by non-attendees</w:t>
            </w:r>
          </w:p>
          <w:p w14:paraId="0A12C571" w14:textId="77777777" w:rsidR="00E33EC5" w:rsidRPr="0023784F" w:rsidRDefault="00E33EC5" w:rsidP="00B4136D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 w:val="0"/>
                <w:sz w:val="18"/>
                <w:szCs w:val="18"/>
              </w:rPr>
              <w:t>More non-attendees than attendees consumed several nutrients at &lt;2/3 RDA, with a sig. difference for folate (</w:t>
            </w:r>
            <w:r w:rsidRPr="0023784F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 w:val="0"/>
                <w:sz w:val="18"/>
                <w:szCs w:val="18"/>
              </w:rPr>
              <w:t>&lt;0.05)</w:t>
            </w:r>
          </w:p>
        </w:tc>
      </w:tr>
      <w:tr w:rsidR="00E33EC5" w:rsidRPr="0023784F" w14:paraId="23AF7118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C91A6" w14:textId="77777777" w:rsidR="00E33EC5" w:rsidRPr="0023784F" w:rsidRDefault="00E33EC5" w:rsidP="00B4136D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23784F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Vailas</w:t>
            </w:r>
            <w:proofErr w:type="spellEnd"/>
            <w:r w:rsidRPr="0023784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1998; 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C4B20" w14:textId="77777777" w:rsidR="00E33EC5" w:rsidRPr="0023784F" w:rsidRDefault="00E33EC5" w:rsidP="00B4136D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UTRITION STATUS</w:t>
            </w:r>
          </w:p>
          <w:p w14:paraId="695AB87B" w14:textId="77777777" w:rsidR="00E33EC5" w:rsidRPr="0023784F" w:rsidRDefault="00E33EC5" w:rsidP="00B4136D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Greater nutritional risk for HDM than CMS (</w:t>
            </w:r>
            <w:r w:rsidRPr="0023784F"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  <w:t>&lt;0.05)</w:t>
            </w:r>
          </w:p>
          <w:p w14:paraId="586426D1" w14:textId="77777777" w:rsidR="00E33EC5" w:rsidRPr="0023784F" w:rsidRDefault="00E33EC5" w:rsidP="00B413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31FB7E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LL-BEING / QUALITY OF LIFE</w:t>
            </w:r>
          </w:p>
          <w:p w14:paraId="3989C2E7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HDM less well-off regarding quality of life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0.01), quality of health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0.05), depression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0.05), and functional status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.001) than CMS</w:t>
            </w:r>
          </w:p>
          <w:p w14:paraId="7506DF3F" w14:textId="77777777" w:rsidR="00E33EC5" w:rsidRPr="0023784F" w:rsidRDefault="00E33EC5" w:rsidP="00B413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Spearman correlation coefficient for quality-of-life scores and CMS participation 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=-.45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&lt;0.0001), and HDM participation 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=-.29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0.05) indicating larger impact for CMS participation</w:t>
            </w:r>
          </w:p>
        </w:tc>
      </w:tr>
      <w:tr w:rsidR="00E33EC5" w:rsidRPr="0023784F" w14:paraId="006B2E6D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26D4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Dichieria</w:t>
            </w:r>
            <w:proofErr w:type="spellEnd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002;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7022D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DIETARY INTAKE / MEAL PATTERNS</w:t>
            </w:r>
          </w:p>
          <w:p w14:paraId="489B59D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56% reported nutritional quality of meals consumed at the centre better than at home, 44% reported it was the same, and 1% reported it was worse</w:t>
            </w:r>
          </w:p>
          <w:p w14:paraId="0AD1FFE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3% reported enjoying the meals as a reason for attending the lunches </w:t>
            </w:r>
          </w:p>
          <w:p w14:paraId="3553B569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7% reported inexpensive meals as a reason for attending the lunches </w:t>
            </w:r>
          </w:p>
          <w:p w14:paraId="67634B38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88% who ate at the centre at least 3 times per week described the nutritional quality of the meal as better than a meal they would consume at home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=.003)</w:t>
            </w:r>
          </w:p>
          <w:p w14:paraId="6749878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Participants who selected “nutritional quality” as a reason for coming to the lunches, compared with those who did not, were more likely to consume vegetables at the lunches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=.03)</w:t>
            </w:r>
          </w:p>
          <w:p w14:paraId="0AE0F3E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When eating at home, participants’ intakes were lower in fruits, vegetables, and dairy foods, and higher in fats/sweets and meat</w:t>
            </w:r>
          </w:p>
          <w:p w14:paraId="72F99EAF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6D49A17F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SOCIAL SUPPORT / NETWORK</w:t>
            </w:r>
          </w:p>
          <w:p w14:paraId="3CC5842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61% reported enjoying socialisation as a reason for attending the lunches</w:t>
            </w:r>
          </w:p>
        </w:tc>
      </w:tr>
      <w:tr w:rsidR="00E33EC5" w:rsidRPr="0023784F" w14:paraId="005BBE08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0BAC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dministration for Community Living 2003, 2004, 2008, 2009, 2011-2019;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B34F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DIETARY INTAKE / MEAL PATTERNS</w:t>
            </w:r>
          </w:p>
          <w:p w14:paraId="4DDB118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74-75% reported they ate more balanced meals at the program</w:t>
            </w:r>
          </w:p>
          <w:p w14:paraId="683C2F8F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70-80% reported they ate healthier meals at the program</w:t>
            </w:r>
          </w:p>
          <w:p w14:paraId="67F97C6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55% reported the program made it easier to keep to special diets</w:t>
            </w:r>
          </w:p>
          <w:p w14:paraId="69276EF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76% reported they were better able to avoid sodium/fat at the program</w:t>
            </w:r>
          </w:p>
          <w:p w14:paraId="28D9B06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2507C9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PHYSICAL HEALTH</w:t>
            </w:r>
          </w:p>
          <w:p w14:paraId="24C8704B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74% reported they were able to maintain their weight because of participation in the program</w:t>
            </w:r>
          </w:p>
          <w:p w14:paraId="3888B301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64-75% reported the program improved their health</w:t>
            </w:r>
          </w:p>
          <w:p w14:paraId="6F480B52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39E7407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SOCIAL SUPPORT / NETWORK</w:t>
            </w:r>
          </w:p>
          <w:p w14:paraId="77A058C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92% reported enjoying mealtime more because of the company of others</w:t>
            </w:r>
          </w:p>
          <w:p w14:paraId="5D7A1AA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1-87% reported seeing their friends more </w:t>
            </w:r>
            <w:proofErr w:type="gramStart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as a result of</w:t>
            </w:r>
            <w:proofErr w:type="gramEnd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he program </w:t>
            </w:r>
          </w:p>
          <w:p w14:paraId="305CCB5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72F1803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WELL-BEING / QUALITY OF LIFE</w:t>
            </w:r>
          </w:p>
          <w:p w14:paraId="35D01C30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91% reported the meals as something to look forward to</w:t>
            </w:r>
          </w:p>
          <w:p w14:paraId="0BD63A6D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59-78% reported participation in the program helped them stay living independently</w:t>
            </w:r>
          </w:p>
          <w:p w14:paraId="348C2B09" w14:textId="77777777" w:rsidR="00E33EC5" w:rsidRPr="0023784F" w:rsidRDefault="00E33EC5" w:rsidP="00B4136D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 w:val="0"/>
                <w:sz w:val="18"/>
                <w:szCs w:val="18"/>
              </w:rPr>
              <w:t>76-83% report feeling better because of participation in the program</w:t>
            </w:r>
          </w:p>
        </w:tc>
      </w:tr>
      <w:tr w:rsidR="00E33EC5" w:rsidRPr="0023784F" w14:paraId="75736901" w14:textId="77777777" w:rsidTr="00B4136D">
        <w:trPr>
          <w:trHeight w:val="890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5F080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Keller 2006;</w:t>
            </w: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Canada 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85629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NUTRITION STATUS</w:t>
            </w:r>
          </w:p>
          <w:p w14:paraId="1D4E4E32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Greater percentage not involved in meal program at high nutritional risk at follow-up (42.3%), followed by CMS (33%), and MOW (29.7%)</w:t>
            </w:r>
          </w:p>
          <w:p w14:paraId="601A8BD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Those who participated in MOW or CMS had higher nutritional risk scores at follow-up than nonparticipants had at baseline (only MOW participation was sig.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=0.04))</w:t>
            </w:r>
          </w:p>
        </w:tc>
      </w:tr>
      <w:tr w:rsidR="00E33EC5" w:rsidRPr="0023784F" w14:paraId="6BA5047B" w14:textId="77777777" w:rsidTr="00B4136D">
        <w:trPr>
          <w:trHeight w:val="21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04A8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Heuberger</w:t>
            </w:r>
            <w:proofErr w:type="spellEnd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014;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878D3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DIETARY INTAKE / MEAL PATTERNS</w:t>
            </w:r>
          </w:p>
          <w:p w14:paraId="5C42041F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No sig. association found between congregate meals and nutrition intake</w:t>
            </w:r>
          </w:p>
        </w:tc>
      </w:tr>
      <w:tr w:rsidR="00E33EC5" w:rsidRPr="0023784F" w14:paraId="67E1E882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9E01D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 xml:space="preserve">Porter 2016;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79512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DIETARY INTAKE / MEAL PATTERNS</w:t>
            </w:r>
          </w:p>
          <w:p w14:paraId="61EEB9E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All participants rated the nutritional value of the lunch highly</w:t>
            </w:r>
          </w:p>
          <w:p w14:paraId="1E5E3E7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HS participants placed higher value of the provision of the nutritional meal itself relative to LGBT participants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&lt;.001) – when controlling for income the assoc. is no longer sig.</w:t>
            </w:r>
          </w:p>
          <w:p w14:paraId="208F1E8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D928C2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sz w:val="18"/>
                <w:szCs w:val="18"/>
              </w:rPr>
              <w:t>SOCIAL SUPPORT / NETWORK</w:t>
            </w:r>
          </w:p>
          <w:p w14:paraId="6A1700EA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All participants rated communal value of the lunches and access to network value of the lunches highly</w:t>
            </w:r>
          </w:p>
          <w:p w14:paraId="0F8B07E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HS participants placed higher value on access to the network provided via CMS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&lt;0.01)</w:t>
            </w:r>
          </w:p>
          <w:p w14:paraId="63BBA65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Those reporting less loneliness placed higher value on social connection of CMS (</w:t>
            </w:r>
            <w:r w:rsidRPr="0023784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≤0.01)</w:t>
            </w:r>
          </w:p>
          <w:p w14:paraId="30E8A3D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HS participants placed a higher value on having access to a social network compared with LGBT attendees when controlling for loneliness, partner status, age, gender, and income</w:t>
            </w:r>
          </w:p>
        </w:tc>
      </w:tr>
      <w:tr w:rsidR="00E33EC5" w:rsidRPr="0023784F" w14:paraId="2498C12B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1C40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Thomas 2016;</w:t>
            </w: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A2399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SUPPORT / NETWORK</w:t>
            </w:r>
          </w:p>
          <w:p w14:paraId="0964835F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Lunch club one of the few </w:t>
            </w:r>
            <w:proofErr w:type="gramStart"/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places</w:t>
            </w:r>
            <w:proofErr w:type="gramEnd"/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 participants could go in order to eat out due to limited mobility and transport options</w:t>
            </w:r>
          </w:p>
          <w:p w14:paraId="70107E5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o participant stated that quality of the meal was a motivating or valued aspect of attending the lunch club</w:t>
            </w:r>
          </w:p>
          <w:p w14:paraId="43CCD87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Sociability of the lunch club was prioritised, and gratified, over and above the material content of meals</w:t>
            </w:r>
          </w:p>
        </w:tc>
      </w:tr>
      <w:tr w:rsidR="00E33EC5" w:rsidRPr="0023784F" w14:paraId="3C4FE5B4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75F19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Huffman 2017;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 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7F8B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ARY INTAKE / MEAL PATTERNS</w:t>
            </w:r>
          </w:p>
          <w:p w14:paraId="3A1CFB31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80% thought the meals helped them to eat healthier</w:t>
            </w:r>
          </w:p>
          <w:p w14:paraId="04DD4C90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Majority said they eat vegetables at the CMS</w:t>
            </w:r>
          </w:p>
          <w:p w14:paraId="38CEE7E9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Higher proportion of males had &gt;50% daily calories coming from CMS and considered they ate healthier because of them</w:t>
            </w:r>
          </w:p>
          <w:p w14:paraId="74A3A6F0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Fewer participants who reported having very good/excellent health, thought they were eating healthier because of the meals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=0.001)</w:t>
            </w:r>
          </w:p>
          <w:p w14:paraId="4548487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110B9B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LL-BEING / QUALITY OF LIFE</w:t>
            </w:r>
          </w:p>
          <w:p w14:paraId="79B0D1E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66% thought the meals helped them with their independence</w:t>
            </w:r>
          </w:p>
          <w:p w14:paraId="0F718EDF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Odds of reporting that meals helped maintain independence were higher for those with food insecurity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=0.040) and those who reported eating at least half of their calories from the site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=0.002)</w:t>
            </w:r>
          </w:p>
          <w:p w14:paraId="1282BB1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Fewer participants who reported having very good/excellent health, thought the meals helped with their independence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=0.006)</w:t>
            </w:r>
          </w:p>
        </w:tc>
      </w:tr>
      <w:tr w:rsidR="00E33EC5" w:rsidRPr="0023784F" w14:paraId="047091A7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BF26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Ye 2017;</w:t>
            </w: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China 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EFBE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SUPPORT / NETWORK</w:t>
            </w:r>
          </w:p>
          <w:p w14:paraId="2111FC39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Participants had average 2 tablemates, enjoyed tablemates’ companionship, disclosed difficulties to tablemates and received support from tablemates </w:t>
            </w:r>
          </w:p>
          <w:p w14:paraId="4A05D87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D4F460B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LL-BEING / QUALITY OF LIFE</w:t>
            </w:r>
          </w:p>
          <w:p w14:paraId="453EFFE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Participants portrayed relatively high life satisfaction</w:t>
            </w:r>
          </w:p>
          <w:p w14:paraId="1CEBBD40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umber of tablemates had no sig. assoc. with participants’ life satisfaction</w:t>
            </w:r>
          </w:p>
          <w:p w14:paraId="1AC7F78D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After adjusting for individual-level factors, tablemates’ companionship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.001), disclosure to tablemates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.011), and instrumental support from tablemates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.001) were assoc. with participants’ life satisfaction</w:t>
            </w:r>
          </w:p>
        </w:tc>
      </w:tr>
      <w:tr w:rsidR="00E33EC5" w:rsidRPr="0023784F" w14:paraId="27F5012B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0545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easley 2018;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0489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ARY INTAKE / MEAL PATTERNS</w:t>
            </w:r>
          </w:p>
          <w:p w14:paraId="06ED0772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ional Sample</w:t>
            </w:r>
          </w:p>
          <w:p w14:paraId="4E43644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77.5% stated meals improved their diet</w:t>
            </w:r>
          </w:p>
          <w:p w14:paraId="0A6BA72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81.5% stated meals helped them feel better</w:t>
            </w:r>
          </w:p>
          <w:p w14:paraId="5EF954F1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YC Sample</w:t>
            </w:r>
          </w:p>
          <w:p w14:paraId="1E3C9B7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32% met total fat target</w:t>
            </w:r>
          </w:p>
          <w:p w14:paraId="1624C5A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14% met saturated fat target</w:t>
            </w:r>
          </w:p>
          <w:p w14:paraId="1BBF4B99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14% met protein target</w:t>
            </w:r>
          </w:p>
          <w:p w14:paraId="14C3DB5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14% met cholesterol target</w:t>
            </w:r>
          </w:p>
          <w:p w14:paraId="38C2594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22% met calcium target</w:t>
            </w:r>
          </w:p>
          <w:p w14:paraId="12E77C8B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22% met magnesium target</w:t>
            </w:r>
          </w:p>
          <w:p w14:paraId="55A1971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31% met sodium target</w:t>
            </w:r>
          </w:p>
          <w:p w14:paraId="332F43B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28% met dietary fibre target</w:t>
            </w:r>
          </w:p>
          <w:p w14:paraId="3744EFC9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AAFCFFA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HEALTH</w:t>
            </w:r>
          </w:p>
          <w:p w14:paraId="75CAA17A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ional Sample</w:t>
            </w:r>
          </w:p>
          <w:p w14:paraId="79A1C89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74.4% reported meals improved their health</w:t>
            </w:r>
          </w:p>
          <w:p w14:paraId="4E99520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AED86AD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LL-BEING / QUALITY OF LIFE</w:t>
            </w:r>
          </w:p>
          <w:p w14:paraId="35547F6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ional Sample</w:t>
            </w:r>
          </w:p>
          <w:p w14:paraId="05A8634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58.1% stated meals help them to remain living at home</w:t>
            </w:r>
          </w:p>
        </w:tc>
      </w:tr>
      <w:tr w:rsidR="00E33EC5" w:rsidRPr="0023784F" w14:paraId="2CF087DB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AA3D0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>Sheppard 2018; Canad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B508F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ARY INTAKE / MEAL PATTERNS</w:t>
            </w:r>
          </w:p>
          <w:p w14:paraId="403E4A4D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rticipants described the program as an opportunity to enjoy healthy, tasty, inexpensive, and convenient meals</w:t>
            </w:r>
          </w:p>
          <w:p w14:paraId="30B5495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CB2828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CIAL SUPPORT / NETWORK </w:t>
            </w:r>
          </w:p>
          <w:p w14:paraId="4DD05E0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Participants noted the program felt like a family and/or community</w:t>
            </w:r>
          </w:p>
          <w:p w14:paraId="4DB4D231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Participants indicated sharing a meal with others was prioritised above the food served (with some offering to bring their own food to eat if they did not like what was offered at the venue)</w:t>
            </w:r>
          </w:p>
        </w:tc>
      </w:tr>
      <w:tr w:rsidR="00E33EC5" w:rsidRPr="0023784F" w14:paraId="503F9573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89F2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Tsofliou</w:t>
            </w:r>
            <w:proofErr w:type="spellEnd"/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020;</w:t>
            </w: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F20D1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ARY INTAKE / MEAL PATTERNS</w:t>
            </w:r>
          </w:p>
          <w:p w14:paraId="493AD6DB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Important factors relating to lunch experience: hot meal (74.4%), dining outside the home (76.9%), home-style cooked meal (71.8%), skipping cooking (43.6%)</w:t>
            </w:r>
          </w:p>
          <w:p w14:paraId="71515CBB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Lunch days were sig. assoc. with greater intake of energy, protein, fat, carbohydrate, saturated fatty acids, fibre, potassium, calcium, iron, Vitamins A and C, folate, and water from drinks (all 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values ≤0.031)</w:t>
            </w:r>
          </w:p>
          <w:p w14:paraId="595F759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E2EB48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SUPPORT / NETWORK</w:t>
            </w:r>
          </w:p>
          <w:p w14:paraId="20CFE83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Important factors relating to lunch experience: meeting with friends (92.3%)</w:t>
            </w:r>
          </w:p>
          <w:p w14:paraId="630BA180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Meal affordability and the activities at the lunch not deemed important factors</w:t>
            </w:r>
          </w:p>
        </w:tc>
      </w:tr>
      <w:tr w:rsidR="00E33EC5" w:rsidRPr="0023784F" w14:paraId="29AA543F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53079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hoi 2021; South Korea 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167A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ARY INTAKE / MEAL PATTERNS</w:t>
            </w:r>
          </w:p>
          <w:p w14:paraId="476329E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Higher intake of seafood, seaweeds, dairy products, </w:t>
            </w:r>
            <w:proofErr w:type="gramStart"/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grains</w:t>
            </w:r>
            <w:proofErr w:type="gramEnd"/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 and eggs in IFS group than non-IFS group (all 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≤.048)</w:t>
            </w:r>
          </w:p>
          <w:p w14:paraId="424B0C0F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o sig. difference between groups for other food groups</w:t>
            </w:r>
          </w:p>
          <w:p w14:paraId="541A7B6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Higher water intake in IF group than non-IF group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.001)</w:t>
            </w:r>
          </w:p>
          <w:p w14:paraId="16FE1EF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Higher intake of protein, fat, dietary fibre, calcium, iron, phosphorus, potassium, vitamin A, thiamine, riboflavin, niacin, and sodium in IF group than non-IF group (all 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≤.024)</w:t>
            </w:r>
          </w:p>
          <w:p w14:paraId="2DF6310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Higher carbohydrate contribution to total energy in non-IF group than IF group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.001)</w:t>
            </w:r>
          </w:p>
          <w:p w14:paraId="58C306A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Higher protein and lipid contribution to total energy in IF group than non-IF group (all 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≤.002)</w:t>
            </w:r>
          </w:p>
          <w:p w14:paraId="4CE3D25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o sig. difference between groups for nutrient adequacy ratio (NAR) of energy or vitamin C</w:t>
            </w:r>
          </w:p>
          <w:p w14:paraId="5B0A50D7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Higher NAR of protein, calcium, iron, phosphorus, vitamin A, thiamine, </w:t>
            </w:r>
            <w:proofErr w:type="gramStart"/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riboflavin</w:t>
            </w:r>
            <w:proofErr w:type="gramEnd"/>
            <w:r w:rsidRPr="0023784F">
              <w:rPr>
                <w:rFonts w:ascii="Times New Roman" w:hAnsi="Times New Roman" w:cs="Times New Roman"/>
                <w:sz w:val="18"/>
                <w:szCs w:val="18"/>
              </w:rPr>
              <w:t xml:space="preserve"> and niacin in IF group than non-IF group (all 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≤.024)</w:t>
            </w:r>
          </w:p>
          <w:p w14:paraId="35CC292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Higher dietary diversity scores and dietary variety scores in IF group than non-IF group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&lt;.001)</w:t>
            </w:r>
          </w:p>
          <w:p w14:paraId="7453062B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Higher grain + meat + veg pattern in IF group than non-IF group</w:t>
            </w:r>
          </w:p>
          <w:p w14:paraId="30209363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CC308DD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HEALTH</w:t>
            </w:r>
          </w:p>
          <w:p w14:paraId="11380691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Mean body mass index 18.9kg/m2 for all participants, no sig. difference between groups</w:t>
            </w:r>
          </w:p>
          <w:p w14:paraId="2D609AF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48.4% of all participants rated themselves to be in ‘moderate’ health with no sig. difference between groups</w:t>
            </w:r>
          </w:p>
          <w:p w14:paraId="6E2557E8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39.1% of all participants reported finding chewing to be ‘uncomfortable’ but no sig. difference between groups</w:t>
            </w:r>
          </w:p>
        </w:tc>
      </w:tr>
      <w:tr w:rsidR="00E33EC5" w:rsidRPr="009E2610" w14:paraId="473D127D" w14:textId="77777777" w:rsidTr="00B4136D"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EBD32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chultz 2021; 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CE581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ARY INTAKE / MEAL PATTERNS</w:t>
            </w:r>
          </w:p>
          <w:p w14:paraId="43DD647F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o sig. changes from pre to post (6 months) or any between group differences for any food measures detected for Encore Café or comparison group</w:t>
            </w:r>
          </w:p>
          <w:p w14:paraId="1F6545CA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Healthy eating self-efficacy was sig. higher in comparison group than Encore Café group at post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=0.042)</w:t>
            </w:r>
          </w:p>
          <w:p w14:paraId="0B330E35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Comparison group had sig. increase in frequency of vegetable intake from pre to post (6 months)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=0.047)</w:t>
            </w:r>
          </w:p>
          <w:p w14:paraId="40B4C718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Encore Café group had lower intake frequencies of processed meats compared to comparison group at post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=0.043), however no change in intake from pre to post (6 months)</w:t>
            </w:r>
          </w:p>
          <w:p w14:paraId="7246B444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D7E78A9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TRITION STATUS</w:t>
            </w:r>
          </w:p>
          <w:p w14:paraId="17E7AADD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Majority of participants in comparison and Encore Café group were classified as “at nutritional risk” pre and post (6 months)</w:t>
            </w:r>
          </w:p>
          <w:p w14:paraId="2D928DFE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A5E1B78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HEALTH</w:t>
            </w:r>
          </w:p>
          <w:p w14:paraId="3750AE66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High health impact scores reported at pre and post (12 months) for both Encore Café and traditional groups</w:t>
            </w:r>
          </w:p>
          <w:p w14:paraId="2D3F56C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Total health impact score at post (12 months) for all respondents regardless of Encore café or traditional group positively correlated with weekly attendance at a lunch program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=0.033)</w:t>
            </w:r>
          </w:p>
          <w:p w14:paraId="71F19E7B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No sig. changes from pre to post (6 months) or any between group differences for health measures detected for Encore Café or comparison group</w:t>
            </w:r>
          </w:p>
          <w:p w14:paraId="5D59D4BC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431A78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LL-BEING / QUALITY OF LIFE</w:t>
            </w:r>
          </w:p>
          <w:p w14:paraId="5B5B5631" w14:textId="77777777" w:rsidR="00E33EC5" w:rsidRPr="0023784F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Total and social loneliness did not change for either Encore Café or comparison group from pre to post (6 months)</w:t>
            </w:r>
          </w:p>
          <w:p w14:paraId="5A068585" w14:textId="77777777" w:rsidR="00E33EC5" w:rsidRPr="009E2610" w:rsidRDefault="00E33EC5" w:rsidP="00B4136D">
            <w:pPr>
              <w:widowControl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Emotional loneliness improved from pre to post (6 months) for Encore Café group (</w:t>
            </w:r>
            <w:r w:rsidRPr="0023784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3784F">
              <w:rPr>
                <w:rFonts w:ascii="Times New Roman" w:hAnsi="Times New Roman" w:cs="Times New Roman"/>
                <w:sz w:val="18"/>
                <w:szCs w:val="18"/>
              </w:rPr>
              <w:t>=0.018) when controlling for housing type, with no change noted for comparison group</w:t>
            </w:r>
          </w:p>
        </w:tc>
      </w:tr>
    </w:tbl>
    <w:p w14:paraId="2B16428F" w14:textId="77777777" w:rsidR="00707274" w:rsidRDefault="00000000"/>
    <w:sectPr w:rsidR="0070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CD973" w14:textId="77777777" w:rsidR="00772980" w:rsidRDefault="00772980" w:rsidP="00E33EC5">
      <w:pPr>
        <w:spacing w:after="0" w:line="240" w:lineRule="auto"/>
      </w:pPr>
      <w:r>
        <w:separator/>
      </w:r>
    </w:p>
  </w:endnote>
  <w:endnote w:type="continuationSeparator" w:id="0">
    <w:p w14:paraId="438CC48C" w14:textId="77777777" w:rsidR="00772980" w:rsidRDefault="00772980" w:rsidP="00E33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409CD" w14:textId="77777777" w:rsidR="00772980" w:rsidRDefault="00772980" w:rsidP="00E33EC5">
      <w:pPr>
        <w:spacing w:after="0" w:line="240" w:lineRule="auto"/>
      </w:pPr>
      <w:r>
        <w:separator/>
      </w:r>
    </w:p>
  </w:footnote>
  <w:footnote w:type="continuationSeparator" w:id="0">
    <w:p w14:paraId="5D36F838" w14:textId="77777777" w:rsidR="00772980" w:rsidRDefault="00772980" w:rsidP="00E33E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2B02C" w14:textId="499A8C4D" w:rsidR="00E33EC5" w:rsidRPr="00E33EC5" w:rsidRDefault="00E33EC5" w:rsidP="00E33EC5">
    <w:pPr>
      <w:spacing w:after="0" w:line="240" w:lineRule="auto"/>
      <w:rPr>
        <w:rFonts w:ascii="Times New Roman" w:hAnsi="Times New Roman" w:cs="Times New Roman"/>
        <w:sz w:val="16"/>
        <w:szCs w:val="16"/>
      </w:rPr>
    </w:pPr>
    <w:r w:rsidRPr="00E33EC5">
      <w:rPr>
        <w:rFonts w:ascii="Times New Roman" w:hAnsi="Times New Roman" w:cs="Times New Roman"/>
        <w:i/>
        <w:iCs/>
        <w:sz w:val="16"/>
        <w:szCs w:val="16"/>
        <w:lang w:val="en-US"/>
      </w:rPr>
      <w:t>Innovation in Aging</w:t>
    </w:r>
    <w:r w:rsidRPr="00E33EC5">
      <w:rPr>
        <w:rFonts w:ascii="Times New Roman" w:hAnsi="Times New Roman" w:cs="Times New Roman"/>
        <w:sz w:val="16"/>
        <w:szCs w:val="16"/>
        <w:lang w:val="en-US"/>
      </w:rPr>
      <w:t xml:space="preserve"> Online Supplementary Material: </w:t>
    </w:r>
    <w:bookmarkStart w:id="0" w:name="reftop"/>
    <w:bookmarkEnd w:id="0"/>
    <w:r w:rsidRPr="00E33EC5">
      <w:rPr>
        <w:rFonts w:ascii="Times New Roman" w:hAnsi="Times New Roman" w:cs="Times New Roman"/>
        <w:sz w:val="16"/>
        <w:szCs w:val="16"/>
      </w:rPr>
      <w:t>Middleton, G</w:t>
    </w:r>
    <w:r w:rsidRPr="00E33EC5">
      <w:rPr>
        <w:rFonts w:ascii="Times New Roman" w:hAnsi="Times New Roman" w:cs="Times New Roman"/>
        <w:sz w:val="16"/>
        <w:szCs w:val="16"/>
      </w:rPr>
      <w:t>.,</w:t>
    </w:r>
    <w:r w:rsidRPr="00E33EC5">
      <w:rPr>
        <w:rFonts w:ascii="Times New Roman" w:hAnsi="Times New Roman" w:cs="Times New Roman"/>
        <w:sz w:val="16"/>
        <w:szCs w:val="16"/>
      </w:rPr>
      <w:t xml:space="preserve"> Patterson, K</w:t>
    </w:r>
    <w:r w:rsidRPr="00E33EC5">
      <w:rPr>
        <w:rFonts w:ascii="Times New Roman" w:hAnsi="Times New Roman" w:cs="Times New Roman"/>
        <w:sz w:val="16"/>
        <w:szCs w:val="16"/>
      </w:rPr>
      <w:t>. A.,</w:t>
    </w:r>
    <w:r w:rsidRPr="00E33EC5">
      <w:rPr>
        <w:rFonts w:ascii="Times New Roman" w:hAnsi="Times New Roman" w:cs="Times New Roman"/>
        <w:sz w:val="16"/>
        <w:szCs w:val="16"/>
      </w:rPr>
      <w:t xml:space="preserve"> Muir-Cochrane, E</w:t>
    </w:r>
    <w:r w:rsidRPr="00E33EC5">
      <w:rPr>
        <w:rFonts w:ascii="Times New Roman" w:hAnsi="Times New Roman" w:cs="Times New Roman"/>
        <w:sz w:val="16"/>
        <w:szCs w:val="16"/>
      </w:rPr>
      <w:t>.,</w:t>
    </w:r>
    <w:r w:rsidRPr="00E33EC5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E33EC5">
      <w:rPr>
        <w:rFonts w:ascii="Times New Roman" w:hAnsi="Times New Roman" w:cs="Times New Roman"/>
        <w:sz w:val="16"/>
        <w:szCs w:val="16"/>
      </w:rPr>
      <w:t>Velardo</w:t>
    </w:r>
    <w:proofErr w:type="spellEnd"/>
    <w:r w:rsidRPr="00E33EC5">
      <w:rPr>
        <w:rFonts w:ascii="Times New Roman" w:hAnsi="Times New Roman" w:cs="Times New Roman"/>
        <w:sz w:val="16"/>
        <w:szCs w:val="16"/>
      </w:rPr>
      <w:t>, S</w:t>
    </w:r>
    <w:r w:rsidRPr="00E33EC5">
      <w:rPr>
        <w:rFonts w:ascii="Times New Roman" w:hAnsi="Times New Roman" w:cs="Times New Roman"/>
        <w:sz w:val="16"/>
        <w:szCs w:val="16"/>
      </w:rPr>
      <w:t>.,</w:t>
    </w:r>
    <w:r w:rsidRPr="00E33EC5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E33EC5">
      <w:rPr>
        <w:rFonts w:ascii="Times New Roman" w:hAnsi="Times New Roman" w:cs="Times New Roman"/>
        <w:sz w:val="16"/>
        <w:szCs w:val="16"/>
      </w:rPr>
      <w:t>McCorry</w:t>
    </w:r>
    <w:proofErr w:type="spellEnd"/>
    <w:r w:rsidRPr="00E33EC5">
      <w:rPr>
        <w:rFonts w:ascii="Times New Roman" w:hAnsi="Times New Roman" w:cs="Times New Roman"/>
        <w:sz w:val="16"/>
        <w:szCs w:val="16"/>
      </w:rPr>
      <w:t>, F</w:t>
    </w:r>
    <w:r w:rsidRPr="00E33EC5">
      <w:rPr>
        <w:rFonts w:ascii="Times New Roman" w:hAnsi="Times New Roman" w:cs="Times New Roman"/>
        <w:sz w:val="16"/>
        <w:szCs w:val="16"/>
      </w:rPr>
      <w:t>.,</w:t>
    </w:r>
    <w:r w:rsidRPr="00E33EC5">
      <w:rPr>
        <w:rFonts w:ascii="Times New Roman" w:hAnsi="Times New Roman" w:cs="Times New Roman"/>
        <w:sz w:val="16"/>
        <w:szCs w:val="16"/>
      </w:rPr>
      <w:t xml:space="preserve"> </w:t>
    </w:r>
    <w:r w:rsidRPr="00E33EC5">
      <w:rPr>
        <w:rFonts w:ascii="Times New Roman" w:hAnsi="Times New Roman" w:cs="Times New Roman"/>
        <w:sz w:val="16"/>
        <w:szCs w:val="16"/>
      </w:rPr>
      <w:t xml:space="preserve">&amp; </w:t>
    </w:r>
    <w:r w:rsidRPr="00E33EC5">
      <w:rPr>
        <w:rFonts w:ascii="Times New Roman" w:hAnsi="Times New Roman" w:cs="Times New Roman"/>
        <w:sz w:val="16"/>
        <w:szCs w:val="16"/>
      </w:rPr>
      <w:t>Coveney, J</w:t>
    </w:r>
    <w:r w:rsidRPr="00E33EC5">
      <w:rPr>
        <w:rFonts w:ascii="Times New Roman" w:hAnsi="Times New Roman" w:cs="Times New Roman"/>
        <w:sz w:val="16"/>
        <w:szCs w:val="16"/>
      </w:rPr>
      <w:t xml:space="preserve">. </w:t>
    </w:r>
    <w:r w:rsidRPr="00E33EC5">
      <w:rPr>
        <w:rFonts w:ascii="Times New Roman" w:hAnsi="Times New Roman" w:cs="Times New Roman"/>
        <w:sz w:val="16"/>
        <w:szCs w:val="16"/>
      </w:rPr>
      <w:t>The health and well-being impacts of community shared meal programs for older populations: A scoping review</w:t>
    </w:r>
    <w:r>
      <w:rPr>
        <w:rFonts w:ascii="Times New Roman" w:hAnsi="Times New Roman" w:cs="Times New Roman"/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B02B18"/>
    <w:multiLevelType w:val="multilevel"/>
    <w:tmpl w:val="6D583C02"/>
    <w:lvl w:ilvl="0">
      <w:start w:val="1"/>
      <w:numFmt w:val="decimal"/>
      <w:pStyle w:val="Heading1"/>
      <w:lvlText w:val="%1"/>
      <w:lvlJc w:val="left"/>
      <w:pPr>
        <w:ind w:left="5535" w:hanging="432"/>
      </w:pPr>
      <w:rPr>
        <w:rFonts w:ascii="Arial" w:hAnsi="Arial" w:hint="default"/>
        <w:color w:val="auto"/>
        <w:sz w:val="2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17716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EC5"/>
    <w:rsid w:val="0002331B"/>
    <w:rsid w:val="00160E85"/>
    <w:rsid w:val="00217EDC"/>
    <w:rsid w:val="00772980"/>
    <w:rsid w:val="008179E1"/>
    <w:rsid w:val="00975D19"/>
    <w:rsid w:val="00D532A0"/>
    <w:rsid w:val="00DF2660"/>
    <w:rsid w:val="00E3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4CCE4"/>
  <w15:chartTrackingRefBased/>
  <w15:docId w15:val="{0F9AA2A8-1EE0-4EEA-A394-9C5993680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EC5"/>
    <w:pPr>
      <w:widowControl w:val="0"/>
      <w:suppressAutoHyphens/>
      <w:spacing w:after="240" w:line="360" w:lineRule="auto"/>
    </w:pPr>
    <w:rPr>
      <w:rFonts w:ascii="Arial" w:eastAsiaTheme="minorHAnsi" w:hAnsi="Arial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EC5"/>
    <w:pPr>
      <w:keepNext/>
      <w:keepLines/>
      <w:numPr>
        <w:numId w:val="1"/>
      </w:numPr>
      <w:spacing w:before="300" w:line="240" w:lineRule="auto"/>
      <w:ind w:left="432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E33EC5"/>
    <w:pPr>
      <w:keepNext/>
      <w:keepLines/>
      <w:numPr>
        <w:ilvl w:val="1"/>
        <w:numId w:val="1"/>
      </w:numPr>
      <w:spacing w:before="240" w:after="180" w:line="240" w:lineRule="auto"/>
      <w:contextualSpacing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EC5"/>
    <w:pPr>
      <w:keepNext/>
      <w:keepLines/>
      <w:numPr>
        <w:ilvl w:val="2"/>
        <w:numId w:val="1"/>
      </w:numPr>
      <w:spacing w:before="120" w:after="120" w:line="240" w:lineRule="auto"/>
      <w:contextualSpacing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3EC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EC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EC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EC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EC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EC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EC5"/>
    <w:rPr>
      <w:rFonts w:ascii="Arial" w:eastAsiaTheme="majorEastAsia" w:hAnsi="Arial" w:cstheme="majorBidi"/>
      <w:b/>
      <w:szCs w:val="32"/>
      <w:lang w:val="en-AU" w:eastAsia="en-US"/>
    </w:rPr>
  </w:style>
  <w:style w:type="character" w:customStyle="1" w:styleId="Heading2Char">
    <w:name w:val="Heading 2 Char"/>
    <w:basedOn w:val="DefaultParagraphFont"/>
    <w:link w:val="Heading2"/>
    <w:rsid w:val="00E33EC5"/>
    <w:rPr>
      <w:rFonts w:ascii="Arial" w:eastAsiaTheme="majorEastAsia" w:hAnsi="Arial" w:cstheme="majorBidi"/>
      <w:b/>
      <w:szCs w:val="26"/>
      <w:lang w:val="en-AU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33EC5"/>
    <w:rPr>
      <w:rFonts w:ascii="Arial" w:eastAsiaTheme="majorEastAsia" w:hAnsi="Arial" w:cstheme="majorBidi"/>
      <w:b/>
      <w:szCs w:val="24"/>
      <w:lang w:val="en-AU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E33EC5"/>
    <w:rPr>
      <w:rFonts w:asciiTheme="majorHAnsi" w:eastAsiaTheme="majorEastAsia" w:hAnsiTheme="majorHAnsi" w:cstheme="majorBidi"/>
      <w:i/>
      <w:iCs/>
      <w:color w:val="2F5496" w:themeColor="accent1" w:themeShade="BF"/>
      <w:lang w:val="en-AU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EC5"/>
    <w:rPr>
      <w:rFonts w:asciiTheme="majorHAnsi" w:eastAsiaTheme="majorEastAsia" w:hAnsiTheme="majorHAnsi" w:cstheme="majorBidi"/>
      <w:color w:val="2F5496" w:themeColor="accent1" w:themeShade="BF"/>
      <w:lang w:val="en-AU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EC5"/>
    <w:rPr>
      <w:rFonts w:asciiTheme="majorHAnsi" w:eastAsiaTheme="majorEastAsia" w:hAnsiTheme="majorHAnsi" w:cstheme="majorBidi"/>
      <w:color w:val="1F3763" w:themeColor="accent1" w:themeShade="7F"/>
      <w:lang w:val="en-AU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EC5"/>
    <w:rPr>
      <w:rFonts w:asciiTheme="majorHAnsi" w:eastAsiaTheme="majorEastAsia" w:hAnsiTheme="majorHAnsi" w:cstheme="majorBidi"/>
      <w:i/>
      <w:iCs/>
      <w:color w:val="1F3763" w:themeColor="accent1" w:themeShade="7F"/>
      <w:lang w:val="en-AU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EC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E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 w:eastAsia="en-US"/>
    </w:rPr>
  </w:style>
  <w:style w:type="table" w:styleId="TableGrid">
    <w:name w:val="Table Grid"/>
    <w:basedOn w:val="TableNormal"/>
    <w:uiPriority w:val="39"/>
    <w:rsid w:val="00E33EC5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3E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EC5"/>
    <w:rPr>
      <w:rFonts w:ascii="Arial" w:eastAsiaTheme="minorHAnsi" w:hAnsi="Arial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E33E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EC5"/>
    <w:rPr>
      <w:rFonts w:ascii="Arial" w:eastAsiaTheme="minorHAnsi" w:hAnsi="Arial"/>
      <w:lang w:val="en-AU" w:eastAsia="en-US"/>
    </w:rPr>
  </w:style>
  <w:style w:type="character" w:styleId="Hyperlink">
    <w:name w:val="Hyperlink"/>
    <w:basedOn w:val="DefaultParagraphFont"/>
    <w:uiPriority w:val="99"/>
    <w:semiHidden/>
    <w:unhideWhenUsed/>
    <w:rsid w:val="00E33E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226</Words>
  <Characters>12690</Characters>
  <Application>Microsoft Office Word</Application>
  <DocSecurity>0</DocSecurity>
  <Lines>105</Lines>
  <Paragraphs>29</Paragraphs>
  <ScaleCrop>false</ScaleCrop>
  <Company/>
  <LinksUpToDate>false</LinksUpToDate>
  <CharactersWithSpaces>1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10-19T04:26:00Z</dcterms:created>
  <dcterms:modified xsi:type="dcterms:W3CDTF">2022-10-19T04:29:00Z</dcterms:modified>
</cp:coreProperties>
</file>